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4CBFF" w14:textId="46113B76" w:rsidR="00E435BC" w:rsidRDefault="00E435BC" w:rsidP="00E435BC">
      <w:pPr>
        <w:rPr>
          <w:rFonts w:ascii="Times New Roman" w:hAnsi="Times New Roman"/>
          <w:sz w:val="24"/>
          <w:szCs w:val="24"/>
          <w:lang w:val="en-GB"/>
        </w:rPr>
      </w:pPr>
      <w:r w:rsidRPr="005E37F8">
        <w:rPr>
          <w:rFonts w:ascii="Times New Roman" w:hAnsi="Times New Roman"/>
          <w:b/>
          <w:bCs/>
          <w:sz w:val="24"/>
          <w:szCs w:val="24"/>
          <w:lang w:val="en-GB"/>
        </w:rPr>
        <w:t xml:space="preserve">Table </w:t>
      </w:r>
      <w:r w:rsidR="007368D4">
        <w:rPr>
          <w:rFonts w:ascii="Times New Roman" w:hAnsi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2</w:t>
      </w:r>
      <w:r w:rsidRPr="005E37F8"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r w:rsidRPr="005E37F8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Strains studied including original animal host, health status, and D1D2 rRNA, ITS rRNA, CHS2</w:t>
      </w:r>
      <w:r w:rsidRPr="00047C09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and </w:t>
      </w:r>
      <w:r w:rsidRPr="00AF4D9B">
        <w:rPr>
          <w:rFonts w:ascii="Times New Roman" w:hAnsi="Times New Roman"/>
          <w:sz w:val="24"/>
          <w:szCs w:val="24"/>
          <w:lang w:val="en-GB"/>
        </w:rPr>
        <w:t xml:space="preserve">β-tubulin </w:t>
      </w:r>
      <w:r>
        <w:rPr>
          <w:rFonts w:ascii="Times New Roman" w:hAnsi="Times New Roman"/>
          <w:sz w:val="24"/>
          <w:szCs w:val="24"/>
          <w:lang w:val="en-GB"/>
        </w:rPr>
        <w:t>sequence types.</w:t>
      </w:r>
    </w:p>
    <w:tbl>
      <w:tblPr>
        <w:tblW w:w="1481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3"/>
        <w:gridCol w:w="1276"/>
        <w:gridCol w:w="2835"/>
        <w:gridCol w:w="1984"/>
        <w:gridCol w:w="2268"/>
        <w:gridCol w:w="2268"/>
        <w:gridCol w:w="2410"/>
      </w:tblGrid>
      <w:tr w:rsidR="00E435BC" w:rsidRPr="0089297A" w14:paraId="1F2ACA8D" w14:textId="77777777" w:rsidTr="00391A76">
        <w:trPr>
          <w:trHeight w:val="241"/>
        </w:trPr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BFE3" w14:textId="77777777" w:rsidR="00E435BC" w:rsidRPr="0089297A" w:rsidRDefault="00E435BC" w:rsidP="00132D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67E4" w14:textId="77777777" w:rsidR="00E435BC" w:rsidRPr="0089297A" w:rsidRDefault="00E435BC" w:rsidP="00132D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7C67" w14:textId="77777777" w:rsidR="00E435BC" w:rsidRPr="0089297A" w:rsidRDefault="00E435BC" w:rsidP="00132D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89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6ECF" w14:textId="77777777" w:rsidR="00E435BC" w:rsidRPr="0089297A" w:rsidRDefault="00E435BC" w:rsidP="00132D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Malassezia</w:t>
            </w:r>
            <w:r w:rsidRPr="0089297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 genotype</w:t>
            </w:r>
          </w:p>
        </w:tc>
      </w:tr>
      <w:tr w:rsidR="00E435BC" w:rsidRPr="0089297A" w14:paraId="1F6A63E4" w14:textId="77777777" w:rsidTr="00391A76">
        <w:trPr>
          <w:trHeight w:val="241"/>
        </w:trPr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94469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Stra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24B08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Hos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55869" w14:textId="57E20F6D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Health statu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D7A34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D1D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5F05C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IT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2E099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CHS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F2C11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BTUB</w:t>
            </w:r>
          </w:p>
        </w:tc>
      </w:tr>
      <w:tr w:rsidR="00E435BC" w:rsidRPr="0089297A" w14:paraId="0494CD49" w14:textId="77777777" w:rsidTr="004056EF">
        <w:trPr>
          <w:trHeight w:val="368"/>
        </w:trPr>
        <w:tc>
          <w:tcPr>
            <w:tcW w:w="14814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6E1E4" w14:textId="77777777" w:rsidR="00E435BC" w:rsidRPr="0089297A" w:rsidRDefault="00E435BC" w:rsidP="00132D5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Strains from healthy animals</w:t>
            </w:r>
          </w:p>
        </w:tc>
      </w:tr>
      <w:tr w:rsidR="00E435BC" w:rsidRPr="0089297A" w14:paraId="1CB2FBA2" w14:textId="77777777" w:rsidTr="00391A76">
        <w:trPr>
          <w:trHeight w:val="27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41ABF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CBS6535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2F830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Do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82B5E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Health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49E7F" w14:textId="65EA5C71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  <w:r w:rsidR="008C3D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AY7436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156D0" w14:textId="52297F05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  <w:r w:rsidR="008C3D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AY7436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C39E2" w14:textId="5AE8B658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I</w:t>
            </w:r>
            <w:r w:rsidR="00B278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KU3137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58884" w14:textId="11DD5FFD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  <w:r w:rsidR="00B278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KC573803)</w:t>
            </w:r>
          </w:p>
        </w:tc>
      </w:tr>
      <w:tr w:rsidR="00E435BC" w:rsidRPr="0089297A" w14:paraId="117D2DC9" w14:textId="77777777" w:rsidTr="00391A76">
        <w:trPr>
          <w:trHeight w:val="27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C3ADD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MA13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AEEEC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Do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CCE3D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Health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0F9B0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7B4C6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ECF9E" w14:textId="18A8968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II</w:t>
            </w:r>
            <w:r w:rsidR="00B278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KU31372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FC95F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</w:p>
        </w:tc>
      </w:tr>
      <w:tr w:rsidR="00E435BC" w:rsidRPr="0089297A" w14:paraId="4E5E9A29" w14:textId="77777777" w:rsidTr="00391A76">
        <w:trPr>
          <w:trHeight w:val="27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23D8E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MA52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039A5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Do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0263D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Health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7CDF3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4AA4F" w14:textId="650C061F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I</w:t>
            </w:r>
            <w:r w:rsidR="008C3D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KU3137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67A08" w14:textId="12AD639F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  <w:r w:rsidR="00B278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EF14065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45CF3" w14:textId="54092EAA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I</w:t>
            </w:r>
            <w:r w:rsidR="00B278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KU313727)</w:t>
            </w:r>
          </w:p>
        </w:tc>
      </w:tr>
      <w:tr w:rsidR="00E435BC" w:rsidRPr="0089297A" w14:paraId="1803A0BE" w14:textId="77777777" w:rsidTr="00391A76">
        <w:trPr>
          <w:trHeight w:val="27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D0677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MA56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DC878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Do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050C7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Health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7AA14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47530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0ADEC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D02DC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I</w:t>
            </w:r>
          </w:p>
        </w:tc>
      </w:tr>
      <w:tr w:rsidR="00E435BC" w:rsidRPr="0089297A" w14:paraId="2690759B" w14:textId="77777777" w:rsidTr="00391A76">
        <w:trPr>
          <w:trHeight w:val="27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A6560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MA94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FF13D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Hor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67112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Health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CBD6C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B9D3E" w14:textId="1E1BDDE3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II</w:t>
            </w:r>
            <w:r w:rsidR="008C3D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KU3137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C3887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1672F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</w:p>
        </w:tc>
      </w:tr>
      <w:tr w:rsidR="00E435BC" w:rsidRPr="0089297A" w14:paraId="43AC512D" w14:textId="77777777" w:rsidTr="00391A76">
        <w:trPr>
          <w:trHeight w:val="27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74C8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MA107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8DC59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Go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A04F3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Health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C7DC0" w14:textId="62598265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I</w:t>
            </w:r>
            <w:r w:rsidR="008C3D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KU3137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0ED52" w14:textId="285B2AAC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V</w:t>
            </w:r>
            <w:r w:rsidR="008C3D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(KU3137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D209C" w14:textId="788EEA04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V</w:t>
            </w:r>
            <w:r w:rsidR="00B278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KU31372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8AE86" w14:textId="55F61941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II</w:t>
            </w:r>
            <w:r w:rsidR="00B278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KU313728)</w:t>
            </w:r>
          </w:p>
        </w:tc>
      </w:tr>
      <w:tr w:rsidR="00E435BC" w:rsidRPr="0089297A" w14:paraId="0CB1A094" w14:textId="77777777" w:rsidTr="00391A76">
        <w:trPr>
          <w:trHeight w:val="27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306FC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MA140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FD102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C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1FCF1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Health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15A67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60BBE" w14:textId="38A921E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</w:t>
            </w:r>
            <w:r w:rsidR="008C3D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KU31371</w:t>
            </w:r>
            <w:r w:rsidR="00B278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2</w:t>
            </w:r>
            <w:r w:rsidR="008C3D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D4832" w14:textId="467168F5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</w:t>
            </w:r>
            <w:r w:rsidR="00B278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KU3137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78DA4" w14:textId="0EFF4D7D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V</w:t>
            </w:r>
            <w:r w:rsidR="00B278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KU313729)</w:t>
            </w:r>
          </w:p>
        </w:tc>
      </w:tr>
      <w:tr w:rsidR="00E435BC" w:rsidRPr="0089297A" w14:paraId="3213B1A3" w14:textId="77777777" w:rsidTr="00391A76">
        <w:trPr>
          <w:trHeight w:val="27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9F2A2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MA475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DF26B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Pi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9A3E1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Health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09A45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B375C" w14:textId="7940379C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X</w:t>
            </w:r>
            <w:r w:rsidR="00B278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KU3137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7ACA5" w14:textId="7761BC1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III</w:t>
            </w:r>
            <w:r w:rsidR="00B278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KU3137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7292F" w14:textId="693458EC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II</w:t>
            </w:r>
            <w:r w:rsidR="00B278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KU313732)</w:t>
            </w:r>
          </w:p>
        </w:tc>
      </w:tr>
      <w:tr w:rsidR="00E435BC" w:rsidRPr="0089297A" w14:paraId="54EDAA4B" w14:textId="77777777" w:rsidTr="00391A76">
        <w:trPr>
          <w:trHeight w:val="286"/>
        </w:trPr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929195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MA1595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E7D306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Cow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977B78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Health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68B92F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950D07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I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218DED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4E8267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</w:p>
        </w:tc>
      </w:tr>
      <w:tr w:rsidR="00E435BC" w:rsidRPr="00EA4FCA" w14:paraId="03C3D6BC" w14:textId="77777777" w:rsidTr="004056EF">
        <w:trPr>
          <w:trHeight w:val="241"/>
        </w:trPr>
        <w:tc>
          <w:tcPr>
            <w:tcW w:w="14814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AE945" w14:textId="77777777" w:rsidR="00E435BC" w:rsidRPr="0089297A" w:rsidRDefault="00E435BC" w:rsidP="00132D5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Strains from animals with otitis</w:t>
            </w:r>
          </w:p>
        </w:tc>
      </w:tr>
      <w:tr w:rsidR="00E435BC" w:rsidRPr="0089297A" w14:paraId="0A55EB2F" w14:textId="77777777" w:rsidTr="00391A76">
        <w:trPr>
          <w:trHeight w:val="27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19589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CBS1879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254D4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Do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D1B5D" w14:textId="3CD1A6C1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Otiti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exter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F8A2A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43CC3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BAD99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FBF97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</w:p>
        </w:tc>
      </w:tr>
      <w:tr w:rsidR="00E435BC" w:rsidRPr="0089297A" w14:paraId="6E5CA1E6" w14:textId="77777777" w:rsidTr="00391A76">
        <w:trPr>
          <w:trHeight w:val="27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C3022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CBS1884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F5BD2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Do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26E76" w14:textId="4F71155F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E435B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Otitis exter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4A9A5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CCD52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DAD56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FA152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I</w:t>
            </w:r>
          </w:p>
        </w:tc>
      </w:tr>
      <w:tr w:rsidR="00E435BC" w:rsidRPr="0089297A" w14:paraId="3672E74E" w14:textId="77777777" w:rsidTr="00391A76">
        <w:trPr>
          <w:trHeight w:val="27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BEFF5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MA7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19080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Do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15A24" w14:textId="33C9D698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Recurrent otiti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exter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BD02C" w14:textId="727DE4B9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</w:t>
            </w:r>
            <w:r w:rsidR="008C3D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KU3137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E118F" w14:textId="07CCE9F8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XIV</w:t>
            </w:r>
            <w:r w:rsidR="00B278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ON7915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4722B" w14:textId="236426BD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X</w:t>
            </w:r>
            <w:r w:rsidR="00B278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KU31372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C9F94" w14:textId="04B189C9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III</w:t>
            </w:r>
            <w:r w:rsidR="00B278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KU313733)</w:t>
            </w:r>
          </w:p>
        </w:tc>
      </w:tr>
      <w:tr w:rsidR="00E435BC" w:rsidRPr="0089297A" w14:paraId="27AC935E" w14:textId="77777777" w:rsidTr="00391A76">
        <w:trPr>
          <w:trHeight w:val="27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05C72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MA8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77BB3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Do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14649" w14:textId="7D8AF316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E435B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Chronic otitis exter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24A91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37F21" w14:textId="0C2FF9E2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XII</w:t>
            </w:r>
            <w:r w:rsidR="00B278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KY6552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108C1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9A005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III</w:t>
            </w:r>
          </w:p>
        </w:tc>
      </w:tr>
      <w:tr w:rsidR="00E435BC" w:rsidRPr="0089297A" w14:paraId="604A9463" w14:textId="77777777" w:rsidTr="00391A76">
        <w:trPr>
          <w:trHeight w:val="27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E55CA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MA10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DFBA7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Do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C0444" w14:textId="2F7A63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E435B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Chronic otitis exter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C934D" w14:textId="6A072178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V</w:t>
            </w:r>
            <w:r w:rsidR="008C3D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KU3137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BA858" w14:textId="42BFFA79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XV</w:t>
            </w:r>
            <w:r w:rsidR="00B278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ON7915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61ABA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C147B" w14:textId="3814954B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X</w:t>
            </w:r>
            <w:r w:rsidR="000B3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ON814675)</w:t>
            </w:r>
          </w:p>
        </w:tc>
      </w:tr>
      <w:tr w:rsidR="00E435BC" w:rsidRPr="0089297A" w14:paraId="76343535" w14:textId="77777777" w:rsidTr="00391A76">
        <w:trPr>
          <w:trHeight w:val="27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B94C6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MA165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73E9B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Do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98F81" w14:textId="3FFBD314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E435B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Chronic otitis exter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347D7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7E63B" w14:textId="1E7B4075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X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I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  <w:r w:rsidR="00B278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ON7915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8718C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8FB79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III</w:t>
            </w:r>
          </w:p>
        </w:tc>
      </w:tr>
      <w:tr w:rsidR="00E435BC" w:rsidRPr="0089297A" w14:paraId="136754C7" w14:textId="77777777" w:rsidTr="00391A76">
        <w:trPr>
          <w:trHeight w:val="27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A33CE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MA195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241EC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Do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7DDA5" w14:textId="607982CE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E435B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Acute otitis exter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EAD6E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00810" w14:textId="6CBE9D12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I</w:t>
            </w:r>
            <w:r w:rsidR="00B278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KU3137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22302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5CB5C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</w:p>
        </w:tc>
      </w:tr>
      <w:tr w:rsidR="00E435BC" w:rsidRPr="0089297A" w14:paraId="50F89F3A" w14:textId="77777777" w:rsidTr="00391A76">
        <w:trPr>
          <w:trHeight w:val="27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C0D49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MA280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6B628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Do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71A7C" w14:textId="7A3C7F78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E435B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Chronic otitis exter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FEDED" w14:textId="500A1BFF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II</w:t>
            </w:r>
            <w:r w:rsidR="008C3D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KU3137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75FA3" w14:textId="379FD9E8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I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  <w:r w:rsidR="00B278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KU3137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CAF14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57B50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II</w:t>
            </w:r>
          </w:p>
        </w:tc>
      </w:tr>
      <w:tr w:rsidR="00E435BC" w:rsidRPr="0089297A" w14:paraId="0757F75F" w14:textId="77777777" w:rsidTr="00391A76">
        <w:trPr>
          <w:trHeight w:val="27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154F3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MA312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4E928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C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19F8A" w14:textId="0DFBD7FF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E435B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Otitis exter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23C36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CBD9C" w14:textId="5FC32F16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III</w:t>
            </w:r>
            <w:r w:rsidR="00B278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KU3137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2C2EA" w14:textId="0A70E9A4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I</w:t>
            </w:r>
            <w:r w:rsidR="00B278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KU31372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C8285" w14:textId="6FC511F4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</w:t>
            </w:r>
            <w:r w:rsidR="00B278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KU313730)</w:t>
            </w:r>
          </w:p>
        </w:tc>
      </w:tr>
      <w:tr w:rsidR="00E435BC" w:rsidRPr="0089297A" w14:paraId="31DC9CB2" w14:textId="77777777" w:rsidTr="00391A76">
        <w:trPr>
          <w:trHeight w:val="27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99CD3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MA356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23606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Do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F6930" w14:textId="4CFBB899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E435B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Otitis exter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30437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5B182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7A7E9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16DC2" w14:textId="10BBD8C3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I</w:t>
            </w:r>
            <w:r w:rsidR="00B278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KU313731)</w:t>
            </w:r>
          </w:p>
        </w:tc>
      </w:tr>
      <w:tr w:rsidR="00E435BC" w:rsidRPr="0089297A" w14:paraId="7BFE4831" w14:textId="77777777" w:rsidTr="00391A76">
        <w:trPr>
          <w:trHeight w:val="27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41DBF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MA361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6145C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Do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7DD85" w14:textId="35DD3C56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E435B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Chronic otitis exter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A17D4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0D1B1" w14:textId="74E6D543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XVI</w:t>
            </w:r>
            <w:r w:rsidR="004056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ON7915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95D8D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6B36E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II</w:t>
            </w:r>
          </w:p>
        </w:tc>
      </w:tr>
      <w:tr w:rsidR="00E435BC" w:rsidRPr="0089297A" w14:paraId="6CDEFF19" w14:textId="77777777" w:rsidTr="00391A76">
        <w:trPr>
          <w:trHeight w:val="27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479B5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MA587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E02F9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C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4EBB8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Otitis med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39C7B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6DBB8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81528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08E46" w14:textId="373BC3F4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XI</w:t>
            </w:r>
            <w:r w:rsidR="00AB10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ON814676)</w:t>
            </w:r>
          </w:p>
        </w:tc>
      </w:tr>
      <w:tr w:rsidR="00E435BC" w:rsidRPr="0089297A" w14:paraId="001728E9" w14:textId="77777777" w:rsidTr="00391A76">
        <w:trPr>
          <w:trHeight w:val="27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D62F5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MA856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A3B07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Do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75634" w14:textId="75EA5BAD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E435B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Acute otitis exter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300DA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47DB0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X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6C89E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B1CA7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III</w:t>
            </w:r>
          </w:p>
        </w:tc>
      </w:tr>
      <w:tr w:rsidR="00E435BC" w:rsidRPr="0089297A" w14:paraId="5E838F75" w14:textId="77777777" w:rsidTr="00391A76">
        <w:trPr>
          <w:trHeight w:val="27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91809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MA944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BDD40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Do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3A86C" w14:textId="01F3E51D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E435B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Chronic otitis exter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12C84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5A058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X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50205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B608B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III</w:t>
            </w:r>
          </w:p>
        </w:tc>
      </w:tr>
      <w:tr w:rsidR="00E435BC" w:rsidRPr="0089297A" w14:paraId="439F571C" w14:textId="77777777" w:rsidTr="00391A76">
        <w:trPr>
          <w:trHeight w:val="27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368F9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MA968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F00C3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Do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CE653" w14:textId="458DEF5B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Purulent otiti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exter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CBB72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FD9B8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X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038FD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73740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III</w:t>
            </w:r>
          </w:p>
        </w:tc>
      </w:tr>
      <w:tr w:rsidR="00E435BC" w:rsidRPr="0089297A" w14:paraId="0C71A348" w14:textId="77777777" w:rsidTr="00391A76">
        <w:trPr>
          <w:trHeight w:val="27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DA43D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lastRenderedPageBreak/>
              <w:t>MA1382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2948D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Do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99746" w14:textId="52ACDEAD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Chronic otiti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exter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D3F27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CBC7F" w14:textId="1C23EE42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XI</w:t>
            </w:r>
            <w:r w:rsidR="00B278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KU3137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81B65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FC191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III</w:t>
            </w:r>
          </w:p>
        </w:tc>
      </w:tr>
      <w:tr w:rsidR="00E435BC" w:rsidRPr="0089297A" w14:paraId="0A89880F" w14:textId="77777777" w:rsidTr="00391A76">
        <w:trPr>
          <w:trHeight w:val="27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1BF32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MA1401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0CA4A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Do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D4CBA" w14:textId="53C3AA2E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E435B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Recurrent otitis exter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55F39" w14:textId="032BFDAB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I</w:t>
            </w:r>
            <w:r w:rsidR="004056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ON7878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2FE06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I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810CF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9ACDE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I</w:t>
            </w:r>
          </w:p>
        </w:tc>
      </w:tr>
      <w:tr w:rsidR="00E435BC" w:rsidRPr="0089297A" w14:paraId="01ED1572" w14:textId="77777777" w:rsidTr="00391A76">
        <w:trPr>
          <w:trHeight w:val="28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55EE5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MA1478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660EA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Do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0D62A" w14:textId="6B521AE8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Acute otiti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exter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4C51F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B3B7C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X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5DC62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4A1B9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II</w:t>
            </w:r>
          </w:p>
        </w:tc>
      </w:tr>
      <w:tr w:rsidR="00E435BC" w:rsidRPr="00EA4FCA" w14:paraId="1690CA6E" w14:textId="77777777" w:rsidTr="004056EF">
        <w:trPr>
          <w:trHeight w:val="241"/>
        </w:trPr>
        <w:tc>
          <w:tcPr>
            <w:tcW w:w="14814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C64B7" w14:textId="77777777" w:rsidR="00E435BC" w:rsidRPr="0089297A" w:rsidRDefault="00E435BC" w:rsidP="00132D5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Strains from animals with dermatitis</w:t>
            </w:r>
          </w:p>
        </w:tc>
      </w:tr>
      <w:tr w:rsidR="00E435BC" w:rsidRPr="0089297A" w14:paraId="40BE157C" w14:textId="77777777" w:rsidTr="00391A76">
        <w:trPr>
          <w:trHeight w:val="27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29170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MA579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2475D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C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86DD0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Dermatit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992C9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11B23" w14:textId="38D20F76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X</w:t>
            </w:r>
            <w:r w:rsidR="00B278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KU3137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AD9C4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11C0D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V</w:t>
            </w:r>
          </w:p>
        </w:tc>
      </w:tr>
      <w:tr w:rsidR="00E435BC" w:rsidRPr="0089297A" w14:paraId="5710B03C" w14:textId="77777777" w:rsidTr="00391A76">
        <w:trPr>
          <w:trHeight w:val="27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0C23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MA1289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D8F9A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Do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AEE93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Dermatit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F38F8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96B72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X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BB6BB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DCDE5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II</w:t>
            </w:r>
          </w:p>
        </w:tc>
      </w:tr>
      <w:tr w:rsidR="00E435BC" w:rsidRPr="0089297A" w14:paraId="2CA597EF" w14:textId="77777777" w:rsidTr="00391A76">
        <w:trPr>
          <w:trHeight w:val="27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C77D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MA1429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2CA26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Do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1CF13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Dermatit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1D962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D310A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X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EF518" w14:textId="7F7505FD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II</w:t>
            </w:r>
            <w:r w:rsidR="00B278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KU31372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D76DB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III</w:t>
            </w:r>
          </w:p>
        </w:tc>
      </w:tr>
      <w:tr w:rsidR="00E435BC" w:rsidRPr="0089297A" w14:paraId="42F06280" w14:textId="77777777" w:rsidTr="00391A76">
        <w:trPr>
          <w:trHeight w:val="331"/>
        </w:trPr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286A3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MA1716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B3FAC0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D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A761EF" w14:textId="77777777" w:rsidR="00E435BC" w:rsidRPr="0089297A" w:rsidRDefault="00E435BC" w:rsidP="004056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D</w:t>
            </w: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ermatit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64BA8F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55C448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57F12B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CBF7DC" w14:textId="77777777" w:rsidR="00E435BC" w:rsidRPr="0089297A" w:rsidRDefault="00E435BC" w:rsidP="008C3D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9297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I</w:t>
            </w:r>
          </w:p>
        </w:tc>
      </w:tr>
    </w:tbl>
    <w:p w14:paraId="1AFFAF74" w14:textId="1E22FB62" w:rsidR="00E435BC" w:rsidRDefault="00E435BC" w:rsidP="00E435BC">
      <w:pPr>
        <w:rPr>
          <w:rFonts w:ascii="Times New Roman" w:hAnsi="Times New Roman"/>
          <w:sz w:val="24"/>
          <w:szCs w:val="24"/>
          <w:lang w:val="en-GB"/>
        </w:rPr>
      </w:pPr>
      <w:r w:rsidRPr="005A2358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 w:rsidR="007368D4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Sequence types determined in a previous study</w:t>
      </w:r>
    </w:p>
    <w:p w14:paraId="5FE6944C" w14:textId="3F12918E" w:rsidR="00BA57E0" w:rsidRDefault="00E435BC" w:rsidP="00AB1017">
      <w:pPr>
        <w:rPr>
          <w:b/>
          <w:bCs/>
          <w:lang w:val="en-US"/>
        </w:rPr>
      </w:pPr>
      <w:r w:rsidRPr="005A2358">
        <w:rPr>
          <w:rFonts w:ascii="Times New Roman" w:hAnsi="Times New Roman"/>
          <w:sz w:val="24"/>
          <w:szCs w:val="24"/>
          <w:vertAlign w:val="superscript"/>
          <w:lang w:val="en-GB"/>
        </w:rPr>
        <w:t>b</w:t>
      </w:r>
      <w:r w:rsidR="007368D4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Sequence types determined in the present study.</w:t>
      </w:r>
    </w:p>
    <w:sectPr w:rsidR="00BA57E0" w:rsidSect="005278C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BBB"/>
    <w:rsid w:val="00044EDF"/>
    <w:rsid w:val="000B3E84"/>
    <w:rsid w:val="00166D07"/>
    <w:rsid w:val="001E3BBB"/>
    <w:rsid w:val="00391A76"/>
    <w:rsid w:val="004056EF"/>
    <w:rsid w:val="00433133"/>
    <w:rsid w:val="004834AC"/>
    <w:rsid w:val="00491083"/>
    <w:rsid w:val="005278C6"/>
    <w:rsid w:val="00570257"/>
    <w:rsid w:val="005F28BB"/>
    <w:rsid w:val="00624D37"/>
    <w:rsid w:val="007368D4"/>
    <w:rsid w:val="00802B52"/>
    <w:rsid w:val="0083540F"/>
    <w:rsid w:val="008C3D4A"/>
    <w:rsid w:val="00937BF8"/>
    <w:rsid w:val="00967355"/>
    <w:rsid w:val="00A756B0"/>
    <w:rsid w:val="00A91483"/>
    <w:rsid w:val="00AB1017"/>
    <w:rsid w:val="00AE17CE"/>
    <w:rsid w:val="00B278DF"/>
    <w:rsid w:val="00BA57E0"/>
    <w:rsid w:val="00DA38B0"/>
    <w:rsid w:val="00DE28E3"/>
    <w:rsid w:val="00E26E42"/>
    <w:rsid w:val="00E435BC"/>
    <w:rsid w:val="00EA4FCA"/>
    <w:rsid w:val="00ED3881"/>
    <w:rsid w:val="00F04ACB"/>
    <w:rsid w:val="00FC2DCF"/>
    <w:rsid w:val="00FF4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B2E749"/>
  <w15:chartTrackingRefBased/>
  <w15:docId w15:val="{0CC4278C-D434-423B-A599-03572648D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basedOn w:val="Lletraperdefectedelpargraf"/>
    <w:uiPriority w:val="99"/>
    <w:semiHidden/>
    <w:unhideWhenUsed/>
    <w:rsid w:val="00BA57E0"/>
    <w:rPr>
      <w:color w:val="0563C1"/>
      <w:u w:val="single"/>
    </w:rPr>
  </w:style>
  <w:style w:type="character" w:styleId="Enllavisitat">
    <w:name w:val="FollowedHyperlink"/>
    <w:basedOn w:val="Lletraperdefectedelpargraf"/>
    <w:uiPriority w:val="99"/>
    <w:semiHidden/>
    <w:unhideWhenUsed/>
    <w:rsid w:val="00BA57E0"/>
    <w:rPr>
      <w:color w:val="954F72"/>
      <w:u w:val="single"/>
    </w:rPr>
  </w:style>
  <w:style w:type="paragraph" w:customStyle="1" w:styleId="msonormal0">
    <w:name w:val="msonormal"/>
    <w:basedOn w:val="Normal"/>
    <w:rsid w:val="00BA57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BA57E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BA57E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BA57E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BA57E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BA57E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BA57E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1">
    <w:name w:val="xl71"/>
    <w:basedOn w:val="Normal"/>
    <w:rsid w:val="00BA57E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2">
    <w:name w:val="xl72"/>
    <w:basedOn w:val="Normal"/>
    <w:rsid w:val="00BA57E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BA57E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BA57E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rsid w:val="00BA57E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6">
    <w:name w:val="xl76"/>
    <w:basedOn w:val="Normal"/>
    <w:rsid w:val="00BA57E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7">
    <w:name w:val="xl77"/>
    <w:basedOn w:val="Normal"/>
    <w:rsid w:val="00BA57E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8">
    <w:name w:val="xl78"/>
    <w:basedOn w:val="Normal"/>
    <w:rsid w:val="00BA57E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9">
    <w:name w:val="xl79"/>
    <w:basedOn w:val="Normal"/>
    <w:rsid w:val="00BA57E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80">
    <w:name w:val="xl80"/>
    <w:basedOn w:val="Normal"/>
    <w:rsid w:val="00BA57E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81">
    <w:name w:val="xl81"/>
    <w:basedOn w:val="Normal"/>
    <w:rsid w:val="00BA57E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82">
    <w:name w:val="xl82"/>
    <w:basedOn w:val="Normal"/>
    <w:rsid w:val="00BA57E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font5">
    <w:name w:val="font5"/>
    <w:basedOn w:val="Normal"/>
    <w:rsid w:val="00ED38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63">
    <w:name w:val="xl63"/>
    <w:basedOn w:val="Normal"/>
    <w:rsid w:val="00ED388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4">
    <w:name w:val="xl64"/>
    <w:basedOn w:val="Normal"/>
    <w:rsid w:val="00ED38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argrafdellista">
    <w:name w:val="List Paragraph"/>
    <w:basedOn w:val="Normal"/>
    <w:uiPriority w:val="34"/>
    <w:qFormat/>
    <w:rsid w:val="007368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9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na Díaz Alvarez</dc:creator>
  <cp:keywords/>
  <dc:description/>
  <cp:lastModifiedBy>Gemma Castella Gomez</cp:lastModifiedBy>
  <cp:revision>2</cp:revision>
  <cp:lastPrinted>2022-06-22T20:46:00Z</cp:lastPrinted>
  <dcterms:created xsi:type="dcterms:W3CDTF">2022-06-28T07:43:00Z</dcterms:created>
  <dcterms:modified xsi:type="dcterms:W3CDTF">2022-06-28T07:43:00Z</dcterms:modified>
</cp:coreProperties>
</file>